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65521" w:rsidRPr="00CD313D" w:rsidRDefault="00F65521" w:rsidP="00F65521">
      <w:pPr>
        <w:widowControl/>
        <w:wordWrap/>
        <w:autoSpaceDE/>
        <w:autoSpaceDN/>
        <w:spacing w:line="480" w:lineRule="auto"/>
        <w:ind w:left="1" w:firstLineChars="62" w:firstLine="141"/>
        <w:rPr>
          <w:rFonts w:ascii="Times New Roman" w:eastAsia="나눔명조" w:hAnsi="Times New Roman" w:cs="Times New Roman"/>
          <w:b/>
          <w:bCs/>
          <w:color w:val="000000"/>
          <w:kern w:val="0"/>
          <w:sz w:val="24"/>
          <w:szCs w:val="24"/>
        </w:rPr>
      </w:pPr>
      <w:r w:rsidRPr="00CD313D">
        <w:rPr>
          <w:rFonts w:ascii="Times New Roman" w:eastAsia="나눔명조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="005F4B27">
        <w:rPr>
          <w:rFonts w:ascii="Times New Roman" w:eastAsia="나눔명조" w:hAnsi="Times New Roman" w:cs="Times New Roman"/>
          <w:b/>
          <w:bCs/>
          <w:color w:val="000000"/>
          <w:kern w:val="0"/>
          <w:sz w:val="24"/>
          <w:szCs w:val="24"/>
        </w:rPr>
        <w:t>4</w:t>
      </w:r>
      <w:r w:rsidRPr="00CD313D">
        <w:rPr>
          <w:rFonts w:ascii="Times New Roman" w:eastAsia="나눔명조" w:hAnsi="Times New Roman" w:cs="Times New Roman"/>
          <w:b/>
          <w:bCs/>
          <w:color w:val="000000"/>
          <w:kern w:val="0"/>
          <w:sz w:val="24"/>
          <w:szCs w:val="24"/>
        </w:rPr>
        <w:t xml:space="preserve"> Table. Rabbits with gross and occult hematuria 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9"/>
        <w:gridCol w:w="4069"/>
        <w:gridCol w:w="3572"/>
      </w:tblGrid>
      <w:tr w:rsidR="00F65521" w:rsidRPr="00CD313D" w:rsidTr="00527FE6">
        <w:trPr>
          <w:trHeight w:val="275"/>
        </w:trPr>
        <w:tc>
          <w:tcPr>
            <w:tcW w:w="1369" w:type="dxa"/>
            <w:tcBorders>
              <w:top w:val="single" w:sz="12" w:space="0" w:color="auto"/>
              <w:bottom w:val="single" w:sz="6" w:space="0" w:color="000000"/>
            </w:tcBorders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Day</w:t>
            </w:r>
          </w:p>
        </w:tc>
        <w:tc>
          <w:tcPr>
            <w:tcW w:w="4069" w:type="dxa"/>
            <w:tcBorders>
              <w:top w:val="single" w:sz="12" w:space="0" w:color="auto"/>
              <w:bottom w:val="single" w:sz="6" w:space="0" w:color="000000"/>
            </w:tcBorders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Number of rabbits with gross hematuria / Total</w:t>
            </w:r>
          </w:p>
        </w:tc>
        <w:tc>
          <w:tcPr>
            <w:tcW w:w="3572" w:type="dxa"/>
            <w:tcBorders>
              <w:top w:val="single" w:sz="12" w:space="0" w:color="auto"/>
              <w:bottom w:val="single" w:sz="6" w:space="0" w:color="000000"/>
            </w:tcBorders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Number of rabbits with occult hematuria / Total</w:t>
            </w:r>
          </w:p>
        </w:tc>
      </w:tr>
      <w:tr w:rsidR="00F65521" w:rsidRPr="00CD313D" w:rsidTr="00527FE6">
        <w:trPr>
          <w:trHeight w:val="275"/>
        </w:trPr>
        <w:tc>
          <w:tcPr>
            <w:tcW w:w="1369" w:type="dxa"/>
            <w:tcBorders>
              <w:top w:val="single" w:sz="6" w:space="0" w:color="000000"/>
            </w:tcBorders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069" w:type="dxa"/>
            <w:tcBorders>
              <w:top w:val="single" w:sz="6" w:space="0" w:color="000000"/>
            </w:tcBorders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9 / 9</w:t>
            </w:r>
          </w:p>
        </w:tc>
        <w:tc>
          <w:tcPr>
            <w:tcW w:w="3572" w:type="dxa"/>
            <w:tcBorders>
              <w:top w:val="single" w:sz="6" w:space="0" w:color="000000"/>
            </w:tcBorders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0/12</w:t>
            </w:r>
          </w:p>
        </w:tc>
      </w:tr>
      <w:tr w:rsidR="00F65521" w:rsidRPr="00CD313D" w:rsidTr="00527FE6">
        <w:trPr>
          <w:trHeight w:val="266"/>
        </w:trPr>
        <w:tc>
          <w:tcPr>
            <w:tcW w:w="1369" w:type="dxa"/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069" w:type="dxa"/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9 / 9</w:t>
            </w:r>
          </w:p>
        </w:tc>
        <w:tc>
          <w:tcPr>
            <w:tcW w:w="3572" w:type="dxa"/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 w:rsidR="00F65521" w:rsidRPr="00CD313D" w:rsidTr="00527FE6">
        <w:trPr>
          <w:trHeight w:val="275"/>
        </w:trPr>
        <w:tc>
          <w:tcPr>
            <w:tcW w:w="1369" w:type="dxa"/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069" w:type="dxa"/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6 / 9</w:t>
            </w:r>
          </w:p>
        </w:tc>
        <w:tc>
          <w:tcPr>
            <w:tcW w:w="3572" w:type="dxa"/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 w:rsidR="00F65521" w:rsidRPr="00CD313D" w:rsidTr="00527FE6">
        <w:trPr>
          <w:trHeight w:val="275"/>
        </w:trPr>
        <w:tc>
          <w:tcPr>
            <w:tcW w:w="1369" w:type="dxa"/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069" w:type="dxa"/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4 / 9</w:t>
            </w:r>
          </w:p>
        </w:tc>
        <w:tc>
          <w:tcPr>
            <w:tcW w:w="3572" w:type="dxa"/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9/9</w:t>
            </w:r>
          </w:p>
        </w:tc>
      </w:tr>
      <w:tr w:rsidR="00F65521" w:rsidRPr="00CD313D" w:rsidTr="00527FE6">
        <w:trPr>
          <w:trHeight w:val="275"/>
        </w:trPr>
        <w:tc>
          <w:tcPr>
            <w:tcW w:w="1369" w:type="dxa"/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069" w:type="dxa"/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0 / 6</w:t>
            </w:r>
          </w:p>
        </w:tc>
        <w:tc>
          <w:tcPr>
            <w:tcW w:w="3572" w:type="dxa"/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 w:rsidR="00F65521" w:rsidRPr="00CD313D" w:rsidTr="00527FE6">
        <w:trPr>
          <w:trHeight w:val="275"/>
        </w:trPr>
        <w:tc>
          <w:tcPr>
            <w:tcW w:w="1369" w:type="dxa"/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069" w:type="dxa"/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0 / 6</w:t>
            </w:r>
          </w:p>
        </w:tc>
        <w:tc>
          <w:tcPr>
            <w:tcW w:w="3572" w:type="dxa"/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 w:rsidR="00F65521" w:rsidRPr="00CD313D" w:rsidTr="00527FE6">
        <w:trPr>
          <w:trHeight w:val="266"/>
        </w:trPr>
        <w:tc>
          <w:tcPr>
            <w:tcW w:w="1369" w:type="dxa"/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069" w:type="dxa"/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0 / 6</w:t>
            </w:r>
          </w:p>
        </w:tc>
        <w:tc>
          <w:tcPr>
            <w:tcW w:w="3572" w:type="dxa"/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 w:rsidR="00F65521" w:rsidRPr="00CD313D" w:rsidTr="00527FE6">
        <w:trPr>
          <w:trHeight w:val="275"/>
        </w:trPr>
        <w:tc>
          <w:tcPr>
            <w:tcW w:w="1369" w:type="dxa"/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069" w:type="dxa"/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0 / 6</w:t>
            </w:r>
          </w:p>
        </w:tc>
        <w:tc>
          <w:tcPr>
            <w:tcW w:w="3572" w:type="dxa"/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6/6</w:t>
            </w:r>
          </w:p>
        </w:tc>
      </w:tr>
      <w:tr w:rsidR="00F65521" w:rsidRPr="00CD313D" w:rsidTr="00527FE6">
        <w:trPr>
          <w:trHeight w:val="275"/>
        </w:trPr>
        <w:tc>
          <w:tcPr>
            <w:tcW w:w="1369" w:type="dxa"/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069" w:type="dxa"/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0 / 3</w:t>
            </w:r>
          </w:p>
        </w:tc>
        <w:tc>
          <w:tcPr>
            <w:tcW w:w="3572" w:type="dxa"/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 w:rsidR="00F65521" w:rsidRPr="00CD313D" w:rsidTr="00527FE6">
        <w:trPr>
          <w:trHeight w:val="275"/>
        </w:trPr>
        <w:tc>
          <w:tcPr>
            <w:tcW w:w="1369" w:type="dxa"/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069" w:type="dxa"/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0 / 3</w:t>
            </w:r>
          </w:p>
        </w:tc>
        <w:tc>
          <w:tcPr>
            <w:tcW w:w="3572" w:type="dxa"/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 w:rsidR="00F65521" w:rsidRPr="00CD313D" w:rsidTr="00527FE6">
        <w:trPr>
          <w:trHeight w:val="275"/>
        </w:trPr>
        <w:tc>
          <w:tcPr>
            <w:tcW w:w="1369" w:type="dxa"/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069" w:type="dxa"/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0 / 3</w:t>
            </w:r>
          </w:p>
        </w:tc>
        <w:tc>
          <w:tcPr>
            <w:tcW w:w="3572" w:type="dxa"/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 w:rsidR="00F65521" w:rsidRPr="00CD313D" w:rsidTr="00527FE6">
        <w:trPr>
          <w:trHeight w:val="266"/>
        </w:trPr>
        <w:tc>
          <w:tcPr>
            <w:tcW w:w="1369" w:type="dxa"/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069" w:type="dxa"/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0 / 3</w:t>
            </w:r>
          </w:p>
        </w:tc>
        <w:tc>
          <w:tcPr>
            <w:tcW w:w="3572" w:type="dxa"/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 w:rsidR="00F65521" w:rsidRPr="00CD313D" w:rsidTr="00527FE6">
        <w:trPr>
          <w:trHeight w:val="275"/>
        </w:trPr>
        <w:tc>
          <w:tcPr>
            <w:tcW w:w="1369" w:type="dxa"/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4069" w:type="dxa"/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0 / 3</w:t>
            </w:r>
          </w:p>
        </w:tc>
        <w:tc>
          <w:tcPr>
            <w:tcW w:w="3572" w:type="dxa"/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 w:rsidR="00F65521" w:rsidRPr="00CD313D" w:rsidTr="00527FE6">
        <w:trPr>
          <w:trHeight w:val="275"/>
        </w:trPr>
        <w:tc>
          <w:tcPr>
            <w:tcW w:w="1369" w:type="dxa"/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4069" w:type="dxa"/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1 / 3</w:t>
            </w:r>
          </w:p>
        </w:tc>
        <w:tc>
          <w:tcPr>
            <w:tcW w:w="3572" w:type="dxa"/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 w:rsidR="00F65521" w:rsidRPr="00CD313D" w:rsidTr="00527FE6">
        <w:trPr>
          <w:trHeight w:val="275"/>
        </w:trPr>
        <w:tc>
          <w:tcPr>
            <w:tcW w:w="1369" w:type="dxa"/>
            <w:tcBorders>
              <w:bottom w:val="single" w:sz="12" w:space="0" w:color="auto"/>
            </w:tcBorders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4069" w:type="dxa"/>
            <w:tcBorders>
              <w:bottom w:val="single" w:sz="12" w:space="0" w:color="auto"/>
            </w:tcBorders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0 / 3</w:t>
            </w:r>
          </w:p>
        </w:tc>
        <w:tc>
          <w:tcPr>
            <w:tcW w:w="3572" w:type="dxa"/>
            <w:tcBorders>
              <w:bottom w:val="single" w:sz="12" w:space="0" w:color="auto"/>
            </w:tcBorders>
          </w:tcPr>
          <w:p w:rsidR="00F65521" w:rsidRPr="00CD313D" w:rsidRDefault="00F65521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2/3</w:t>
            </w:r>
          </w:p>
        </w:tc>
      </w:tr>
    </w:tbl>
    <w:p w:rsidR="00F65521" w:rsidRPr="00CD313D" w:rsidRDefault="00F65521" w:rsidP="00F65521">
      <w:pPr>
        <w:widowControl/>
        <w:wordWrap/>
        <w:autoSpaceDE/>
        <w:autoSpaceDN/>
        <w:spacing w:line="480" w:lineRule="auto"/>
        <w:rPr>
          <w:rFonts w:ascii="Times New Roman" w:eastAsia="나눔명조" w:hAnsi="Times New Roman" w:cs="Times New Roman"/>
          <w:color w:val="000000"/>
          <w:kern w:val="0"/>
          <w:sz w:val="24"/>
          <w:szCs w:val="24"/>
        </w:rPr>
      </w:pPr>
      <w:r w:rsidRPr="00CD313D">
        <w:rPr>
          <w:rFonts w:ascii="Times New Roman" w:eastAsia="나눔명조" w:hAnsi="Times New Roman" w:cs="Times New Roman"/>
          <w:color w:val="000000"/>
          <w:kern w:val="0"/>
          <w:sz w:val="24"/>
          <w:szCs w:val="24"/>
        </w:rPr>
        <w:t>ND, not done</w:t>
      </w:r>
    </w:p>
    <w:p w:rsidR="00DF70B7" w:rsidRDefault="00DF70B7"/>
    <w:sectPr w:rsidR="00DF70B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나눔명조">
    <w:panose1 w:val="02020603020101020101"/>
    <w:charset w:val="81"/>
    <w:family w:val="roman"/>
    <w:pitch w:val="variable"/>
    <w:sig w:usb0="800002A7" w:usb1="09D7FCFB" w:usb2="00000010" w:usb3="00000000" w:csb0="002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521"/>
    <w:rsid w:val="00073A63"/>
    <w:rsid w:val="000A5E12"/>
    <w:rsid w:val="000C2EF4"/>
    <w:rsid w:val="000E0AC9"/>
    <w:rsid w:val="00132C08"/>
    <w:rsid w:val="001406A2"/>
    <w:rsid w:val="00150FAC"/>
    <w:rsid w:val="00217950"/>
    <w:rsid w:val="0022661E"/>
    <w:rsid w:val="00233C03"/>
    <w:rsid w:val="00243E7F"/>
    <w:rsid w:val="002505B7"/>
    <w:rsid w:val="00254F46"/>
    <w:rsid w:val="002B09CF"/>
    <w:rsid w:val="00322755"/>
    <w:rsid w:val="0032699E"/>
    <w:rsid w:val="003E041A"/>
    <w:rsid w:val="00433156"/>
    <w:rsid w:val="00452361"/>
    <w:rsid w:val="00466071"/>
    <w:rsid w:val="00486A37"/>
    <w:rsid w:val="00493B3D"/>
    <w:rsid w:val="004F7964"/>
    <w:rsid w:val="00506798"/>
    <w:rsid w:val="0051356F"/>
    <w:rsid w:val="005B163F"/>
    <w:rsid w:val="005F4B27"/>
    <w:rsid w:val="00601512"/>
    <w:rsid w:val="00604ACC"/>
    <w:rsid w:val="00616514"/>
    <w:rsid w:val="00623605"/>
    <w:rsid w:val="00653C5A"/>
    <w:rsid w:val="006746EE"/>
    <w:rsid w:val="00675B05"/>
    <w:rsid w:val="006B6F1D"/>
    <w:rsid w:val="006D5C97"/>
    <w:rsid w:val="00700668"/>
    <w:rsid w:val="007747C9"/>
    <w:rsid w:val="007A70B0"/>
    <w:rsid w:val="007B1DBB"/>
    <w:rsid w:val="00815895"/>
    <w:rsid w:val="00816417"/>
    <w:rsid w:val="008972F1"/>
    <w:rsid w:val="00955AFC"/>
    <w:rsid w:val="009B3294"/>
    <w:rsid w:val="009F41D8"/>
    <w:rsid w:val="00A110DE"/>
    <w:rsid w:val="00A427C1"/>
    <w:rsid w:val="00A55C99"/>
    <w:rsid w:val="00A7132A"/>
    <w:rsid w:val="00AB5ECC"/>
    <w:rsid w:val="00AD39E5"/>
    <w:rsid w:val="00AF024D"/>
    <w:rsid w:val="00AF3C85"/>
    <w:rsid w:val="00B909D7"/>
    <w:rsid w:val="00BA3C9B"/>
    <w:rsid w:val="00BC178C"/>
    <w:rsid w:val="00BD2C5B"/>
    <w:rsid w:val="00D037ED"/>
    <w:rsid w:val="00D15A01"/>
    <w:rsid w:val="00D355AB"/>
    <w:rsid w:val="00D56669"/>
    <w:rsid w:val="00D82A4C"/>
    <w:rsid w:val="00D85537"/>
    <w:rsid w:val="00D87997"/>
    <w:rsid w:val="00D967FC"/>
    <w:rsid w:val="00DF70B7"/>
    <w:rsid w:val="00EB3ED3"/>
    <w:rsid w:val="00EC2661"/>
    <w:rsid w:val="00F65521"/>
    <w:rsid w:val="00F65FBB"/>
    <w:rsid w:val="00F71736"/>
    <w:rsid w:val="00FB7584"/>
    <w:rsid w:val="00FD2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A57720"/>
  <w15:chartTrackingRefBased/>
  <w15:docId w15:val="{01BF8E42-784D-7446-9E1A-340D4BC22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5521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F65521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65521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65521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65521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65521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65521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65521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65521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65521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6552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6552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6552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F6552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6552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6552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6552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6552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6552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6552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F655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65521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F655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65521"/>
    <w:pPr>
      <w:spacing w:before="160" w:line="240" w:lineRule="auto"/>
      <w:jc w:val="center"/>
    </w:pPr>
    <w:rPr>
      <w:rFonts w:asciiTheme="minorEastAsia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F6552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65521"/>
    <w:pPr>
      <w:spacing w:line="240" w:lineRule="auto"/>
      <w:ind w:left="720"/>
      <w:contextualSpacing/>
      <w:jc w:val="left"/>
    </w:pPr>
    <w:rPr>
      <w:rFonts w:asciiTheme="minorEastAsia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F65521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6552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F65521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F65521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59"/>
    <w:rsid w:val="00F65521"/>
    <w:pPr>
      <w:spacing w:after="0"/>
      <w:jc w:val="both"/>
    </w:pPr>
    <w:rPr>
      <w:rFonts w:asciiTheme="minorHAnsi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hoon Jeon</dc:creator>
  <cp:keywords/>
  <dc:description/>
  <cp:lastModifiedBy>Sunghoon Jeon</cp:lastModifiedBy>
  <cp:revision>2</cp:revision>
  <dcterms:created xsi:type="dcterms:W3CDTF">2025-08-02T09:19:00Z</dcterms:created>
  <dcterms:modified xsi:type="dcterms:W3CDTF">2025-10-12T13:44:00Z</dcterms:modified>
</cp:coreProperties>
</file>